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8C7" w:rsidRDefault="0012035B" w:rsidP="00700D9F">
      <w:pPr>
        <w:spacing w:after="0"/>
        <w:rPr>
          <w:b/>
          <w:bCs/>
        </w:rPr>
      </w:pPr>
      <w:r>
        <w:rPr>
          <w:b/>
          <w:bCs/>
        </w:rPr>
        <w:t>Additional file</w:t>
      </w:r>
      <w:r w:rsidR="00C37EC3">
        <w:rPr>
          <w:b/>
          <w:bCs/>
        </w:rPr>
        <w:t xml:space="preserve"> 1</w:t>
      </w:r>
      <w:r w:rsidR="00700D9F">
        <w:rPr>
          <w:b/>
          <w:bCs/>
        </w:rPr>
        <w:t xml:space="preserve"> -</w:t>
      </w:r>
      <w:bookmarkStart w:id="0" w:name="_GoBack"/>
      <w:bookmarkEnd w:id="0"/>
      <w:r w:rsidR="00C37EC3">
        <w:rPr>
          <w:b/>
          <w:bCs/>
        </w:rPr>
        <w:t xml:space="preserve"> Search strategies</w:t>
      </w:r>
    </w:p>
    <w:p w:rsidR="00C37EC3" w:rsidRDefault="00C37EC3" w:rsidP="00923128">
      <w:pPr>
        <w:rPr>
          <w:b/>
          <w:bCs/>
        </w:rPr>
      </w:pPr>
      <w:r>
        <w:rPr>
          <w:b/>
          <w:bCs/>
        </w:rPr>
        <w:t xml:space="preserve">Complete </w:t>
      </w:r>
      <w:r w:rsidR="00E04544">
        <w:rPr>
          <w:b/>
          <w:bCs/>
        </w:rPr>
        <w:t xml:space="preserve">commercial determinants of health </w:t>
      </w:r>
      <w:r>
        <w:rPr>
          <w:b/>
          <w:bCs/>
        </w:rPr>
        <w:t xml:space="preserve">search strategies from </w:t>
      </w:r>
      <w:r w:rsidR="00923128">
        <w:rPr>
          <w:b/>
          <w:bCs/>
        </w:rPr>
        <w:t>database and grey literature searches</w:t>
      </w:r>
      <w:r>
        <w:rPr>
          <w:b/>
          <w:bCs/>
        </w:rPr>
        <w:t xml:space="preserve"> 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5"/>
        <w:gridCol w:w="3187"/>
        <w:gridCol w:w="1276"/>
        <w:gridCol w:w="1559"/>
        <w:gridCol w:w="3969"/>
        <w:gridCol w:w="851"/>
      </w:tblGrid>
      <w:tr w:rsidR="0041356D" w:rsidRPr="0041356D" w:rsidTr="0041356D"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87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Platform or UR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Search type</w:t>
            </w:r>
            <w:r w:rsidR="00FD1926" w:rsidRPr="0012035B">
              <w:rPr>
                <w:rFonts w:cstheme="minorHAnsi"/>
                <w:b/>
                <w:bCs/>
                <w:sz w:val="20"/>
                <w:szCs w:val="20"/>
              </w:rPr>
              <w:t xml:space="preserve"> and/or limitation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FD19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</w:tr>
      <w:tr w:rsidR="0041356D" w:rsidRPr="0041356D" w:rsidTr="0041356D">
        <w:tc>
          <w:tcPr>
            <w:tcW w:w="138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666" w:rsidRPr="0012035B" w:rsidRDefault="00F82666" w:rsidP="00F8266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 xml:space="preserve">Database searching </w:t>
            </w:r>
          </w:p>
        </w:tc>
      </w:tr>
      <w:tr w:rsidR="0041356D" w:rsidRPr="0041356D" w:rsidTr="0041356D"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Ov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5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12035B">
              <w:rPr>
                <w:rFonts w:cstheme="minorHAnsi"/>
                <w:sz w:val="20"/>
                <w:szCs w:val="20"/>
              </w:rPr>
              <w:t xml:space="preserve">May 2018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Keyword (.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limitation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388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3187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Ovid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5 May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Keyword (.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limitation)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798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Scopus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5 May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Keyword (.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limitation)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895</w:t>
            </w:r>
          </w:p>
        </w:tc>
      </w:tr>
      <w:tr w:rsidR="0041356D" w:rsidRPr="0041356D" w:rsidTr="0041356D"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lobal Health</w:t>
            </w:r>
          </w:p>
        </w:tc>
        <w:tc>
          <w:tcPr>
            <w:tcW w:w="3187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5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12035B">
              <w:rPr>
                <w:rFonts w:cstheme="minorHAnsi"/>
                <w:sz w:val="20"/>
                <w:szCs w:val="20"/>
              </w:rPr>
              <w:t xml:space="preserve">May 2018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Keyword (.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limitation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3F3EE2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638</w:t>
            </w:r>
          </w:p>
        </w:tc>
      </w:tr>
      <w:tr w:rsidR="0041356D" w:rsidRPr="0041356D" w:rsidTr="0041356D">
        <w:tc>
          <w:tcPr>
            <w:tcW w:w="138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666" w:rsidRPr="0012035B" w:rsidRDefault="00F82666" w:rsidP="00F8266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Grey literature searching: Customised Google searches</w:t>
            </w:r>
          </w:p>
        </w:tc>
      </w:tr>
      <w:tr w:rsidR="0041356D" w:rsidRPr="0041356D" w:rsidTr="0041356D">
        <w:trPr>
          <w:trHeight w:val="223"/>
        </w:trPr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 “Commercial determinants of health”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3,54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“Commercial determinant of health” 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 “Commercial determinants of disease” 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“Commercial determinant of disease”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“Corporate determinants of health” 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“Corporate determinant of health”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lastRenderedPageBreak/>
              <w:t>Google Advanced Search</w:t>
            </w:r>
          </w:p>
        </w:tc>
        <w:tc>
          <w:tcPr>
            <w:tcW w:w="3187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“Corporate determinants of disease” </w:t>
            </w:r>
          </w:p>
        </w:tc>
        <w:tc>
          <w:tcPr>
            <w:tcW w:w="851" w:type="dxa"/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187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google.com/advanced_searc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13 June 2018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0E1BEA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Google Advanced Search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C37EC3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“Corporate determinant of disease”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37EC3" w:rsidRPr="0012035B" w:rsidRDefault="00C37EC3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1356D" w:rsidRPr="0041356D" w:rsidTr="0041356D">
        <w:tc>
          <w:tcPr>
            <w:tcW w:w="138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666" w:rsidRPr="0012035B" w:rsidRDefault="00F82666" w:rsidP="00F8266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Grey literature searching: Grey literature databases</w:t>
            </w:r>
          </w:p>
        </w:tc>
      </w:tr>
      <w:tr w:rsidR="0041356D" w:rsidRPr="0041356D" w:rsidTr="0041356D"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The Community Guide (CDC)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thecommunityguide.org/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FD1926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 AND (health OR disea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E1BEA" w:rsidRPr="0012035B" w:rsidRDefault="000E1BEA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57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ational Institute for Health and Care Excellence (NICE, UK reviews)</w:t>
            </w:r>
          </w:p>
        </w:tc>
        <w:tc>
          <w:tcPr>
            <w:tcW w:w="3187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nice.org.uk/</w:t>
            </w:r>
          </w:p>
        </w:tc>
        <w:tc>
          <w:tcPr>
            <w:tcW w:w="1276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0E1BEA" w:rsidRPr="0012035B" w:rsidRDefault="00FD1926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0E1BEA" w:rsidRPr="0012035B" w:rsidRDefault="000E1BEA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entre for Reviews Dissemination (University of York)</w:t>
            </w:r>
          </w:p>
        </w:tc>
        <w:tc>
          <w:tcPr>
            <w:tcW w:w="3187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york.ac.uk/crd/</w:t>
            </w:r>
          </w:p>
        </w:tc>
        <w:tc>
          <w:tcPr>
            <w:tcW w:w="1276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shd w:val="clear" w:color="auto" w:fill="auto"/>
          </w:tcPr>
          <w:p w:rsidR="000E1BEA" w:rsidRPr="0012035B" w:rsidRDefault="00FD1926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0E1BEA" w:rsidRPr="0012035B" w:rsidRDefault="000E1BEA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33</w:t>
            </w:r>
          </w:p>
        </w:tc>
      </w:tr>
      <w:tr w:rsidR="0041356D" w:rsidRPr="0041356D" w:rsidTr="0041356D"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Health Evidence </w:t>
            </w:r>
          </w:p>
        </w:tc>
        <w:tc>
          <w:tcPr>
            <w:tcW w:w="3187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healthevidence.org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3 June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FD1926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0E1BEA" w:rsidP="000E1BEA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E1BEA" w:rsidRPr="0012035B" w:rsidRDefault="000E1BEA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138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2666" w:rsidRPr="0012035B" w:rsidRDefault="00F82666" w:rsidP="00F8266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b/>
                <w:bCs/>
                <w:sz w:val="20"/>
                <w:szCs w:val="20"/>
              </w:rPr>
              <w:t>Grey literature searching: Targeted website searches</w:t>
            </w:r>
          </w:p>
        </w:tc>
      </w:tr>
      <w:tr w:rsidR="0041356D" w:rsidRPr="0041356D" w:rsidTr="0041356D"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Asia-Europe Foundat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ASEF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asef.org/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Match all keywords limitation 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Commercial determinant health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D1926" w:rsidRPr="0012035B" w:rsidRDefault="00FD1926" w:rsidP="00FD19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Asia-Europe Foundat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ASEF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asef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Match all keywords limitation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Commercial determinant disease 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Asia-Europe Foundat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ASEF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asef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Match all keywords limitation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Corporate determinant health 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Asia-Europe Foundat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ASEF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asef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Match all keywords limitation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Corporate determinant disease 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Asia-Pacific Academic Consortium for Public Health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apacph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Association of Schools of Public Health in the European Reg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ASPHER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aspher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Centers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for Disease Control and Prevention (CDC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cdc.gov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lastRenderedPageBreak/>
              <w:t>EuroHealthNet</w:t>
            </w:r>
            <w:proofErr w:type="spellEnd"/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urohealthnet.e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719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Centre for Disease Prevention and Control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ECDC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cdc.europa.eu/en/home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7,855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European Commission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c.europa.eu/commission/index_en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Observatory on Health Systems and Policies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euro.who.int/en/about-us/partners/observatory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Public Health Alliance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EPH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pha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Public Health Alliance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EPH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pha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Public Health Alliance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EPH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pha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European Public Health Alliance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EPH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epha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The Graduate Institute Geneva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graduateinstitute.ch/home.html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Institute for Health Metrics and Evaluation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IHME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healthdata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2,272</w:t>
            </w:r>
            <w:r w:rsidR="0061440D"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IOGT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International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http://iogt.org/ 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 xml:space="preserve">N/A 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IOGT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International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iogt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IOGT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International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iogt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2035B">
              <w:rPr>
                <w:rFonts w:cstheme="minorHAnsi"/>
                <w:sz w:val="20"/>
                <w:szCs w:val="20"/>
              </w:rPr>
              <w:t>IOGT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 xml:space="preserve"> International 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iogt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CD Alliance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ncdalliance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Public Health Association of Australia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PHA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phaa.net.a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Public Health Association of Australia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PHA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phaa.net.a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Public Health Association of Australia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PHA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phaa.net.a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lastRenderedPageBreak/>
              <w:t>Public Health Association of Australia (</w:t>
            </w:r>
            <w:proofErr w:type="spellStart"/>
            <w:r w:rsidRPr="0012035B">
              <w:rPr>
                <w:rFonts w:cstheme="minorHAnsi"/>
                <w:sz w:val="20"/>
                <w:szCs w:val="20"/>
              </w:rPr>
              <w:t>PHAA</w:t>
            </w:r>
            <w:proofErr w:type="spellEnd"/>
            <w:r w:rsidRPr="0012035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phaa.net.a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Public Health Association of BC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phabc.org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498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VicHealth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s://www.vichealth.vic.gov.au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(commercial OR corporate) AND determinant* AND (health OR disease*)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923128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1,</w:t>
            </w:r>
            <w:r w:rsidR="0061440D" w:rsidRPr="0012035B">
              <w:rPr>
                <w:rFonts w:cstheme="minorHAnsi"/>
                <w:sz w:val="20"/>
                <w:szCs w:val="20"/>
              </w:rPr>
              <w:t>590</w:t>
            </w:r>
            <w:r w:rsidR="0061440D"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World Health Organization (WHO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who.int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1,030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World Health Organization (WHO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who.int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mmercial determinant disease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1,030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World Health Organization (WHO)</w:t>
            </w:r>
          </w:p>
        </w:tc>
        <w:tc>
          <w:tcPr>
            <w:tcW w:w="3187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who.int/</w:t>
            </w:r>
          </w:p>
        </w:tc>
        <w:tc>
          <w:tcPr>
            <w:tcW w:w="1276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health</w:t>
            </w:r>
          </w:p>
        </w:tc>
        <w:tc>
          <w:tcPr>
            <w:tcW w:w="851" w:type="dxa"/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1,480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World Health Organization (WHO)</w:t>
            </w:r>
          </w:p>
        </w:tc>
        <w:tc>
          <w:tcPr>
            <w:tcW w:w="3187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http://www.who.int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19 June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N/A</w:t>
            </w:r>
          </w:p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923128" w:rsidP="00923128">
            <w:pPr>
              <w:rPr>
                <w:rFonts w:cstheme="minorHAnsi"/>
                <w:sz w:val="20"/>
                <w:szCs w:val="20"/>
              </w:rPr>
            </w:pPr>
            <w:r w:rsidRPr="0012035B">
              <w:rPr>
                <w:rFonts w:cstheme="minorHAnsi"/>
                <w:sz w:val="20"/>
                <w:szCs w:val="20"/>
              </w:rPr>
              <w:t>Corporate determinant disea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23128" w:rsidRPr="0012035B" w:rsidRDefault="0061440D" w:rsidP="00923128">
            <w:pPr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12035B">
              <w:rPr>
                <w:rFonts w:cstheme="minorHAnsi"/>
                <w:sz w:val="20"/>
                <w:szCs w:val="20"/>
              </w:rPr>
              <w:t>1,470</w:t>
            </w:r>
            <w:r w:rsidRPr="0012035B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41356D" w:rsidRPr="0041356D" w:rsidTr="0041356D">
        <w:tc>
          <w:tcPr>
            <w:tcW w:w="1388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AD36EF" w:rsidRPr="0012035B" w:rsidRDefault="00AD36EF" w:rsidP="00F826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2035B">
              <w:rPr>
                <w:rFonts w:cstheme="minorHAnsi"/>
                <w:i/>
                <w:iCs/>
                <w:sz w:val="20"/>
                <w:szCs w:val="20"/>
              </w:rPr>
              <w:t xml:space="preserve">Note: </w:t>
            </w:r>
          </w:p>
          <w:p w:rsidR="0041356D" w:rsidRPr="0012035B" w:rsidRDefault="0041356D" w:rsidP="0041356D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2035B">
              <w:rPr>
                <w:rFonts w:cstheme="minorHAnsi"/>
                <w:i/>
                <w:iCs/>
                <w:sz w:val="20"/>
                <w:szCs w:val="20"/>
              </w:rPr>
              <w:t xml:space="preserve">* denotes truncation </w:t>
            </w:r>
          </w:p>
          <w:p w:rsidR="00AD36EF" w:rsidRPr="0012035B" w:rsidRDefault="0061440D" w:rsidP="00F826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2035B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#</w:t>
            </w:r>
            <w:r w:rsidR="00AD36EF" w:rsidRPr="0012035B">
              <w:rPr>
                <w:rFonts w:cstheme="minorHAnsi"/>
                <w:i/>
                <w:iCs/>
                <w:sz w:val="20"/>
                <w:szCs w:val="20"/>
              </w:rPr>
              <w:t xml:space="preserve"> denotes where first 100 search results have been screened only </w:t>
            </w:r>
          </w:p>
          <w:p w:rsidR="00AD36EF" w:rsidRPr="0012035B" w:rsidRDefault="00AD36EF" w:rsidP="00F82666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12035B">
              <w:rPr>
                <w:rFonts w:cstheme="minorHAnsi"/>
                <w:i/>
                <w:iCs/>
                <w:sz w:val="20"/>
                <w:szCs w:val="20"/>
              </w:rPr>
              <w:t>N/A denotes ‘not applicable’</w:t>
            </w:r>
          </w:p>
        </w:tc>
      </w:tr>
    </w:tbl>
    <w:p w:rsidR="00C37EC3" w:rsidRPr="00C37EC3" w:rsidRDefault="00C37EC3"/>
    <w:p w:rsidR="00C37EC3" w:rsidRPr="00C37EC3" w:rsidRDefault="00C37EC3">
      <w:pPr>
        <w:rPr>
          <w:b/>
          <w:bCs/>
        </w:rPr>
      </w:pPr>
    </w:p>
    <w:sectPr w:rsidR="00C37EC3" w:rsidRPr="00C37EC3" w:rsidSect="00C37E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35244D"/>
    <w:multiLevelType w:val="hybridMultilevel"/>
    <w:tmpl w:val="AF7E0FB8"/>
    <w:lvl w:ilvl="0" w:tplc="FC3C52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87A45"/>
    <w:multiLevelType w:val="hybridMultilevel"/>
    <w:tmpl w:val="8348C564"/>
    <w:lvl w:ilvl="0" w:tplc="FB2EAA8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23A80"/>
    <w:multiLevelType w:val="hybridMultilevel"/>
    <w:tmpl w:val="D99249AC"/>
    <w:lvl w:ilvl="0" w:tplc="83BE8A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D0151"/>
    <w:multiLevelType w:val="hybridMultilevel"/>
    <w:tmpl w:val="EEA03504"/>
    <w:lvl w:ilvl="0" w:tplc="853CF650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E1687"/>
    <w:multiLevelType w:val="hybridMultilevel"/>
    <w:tmpl w:val="0270D5E8"/>
    <w:lvl w:ilvl="0" w:tplc="A67C574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446837"/>
    <w:multiLevelType w:val="hybridMultilevel"/>
    <w:tmpl w:val="C7A22640"/>
    <w:lvl w:ilvl="0" w:tplc="5504DC74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6AF"/>
    <w:rsid w:val="000E1BEA"/>
    <w:rsid w:val="0012035B"/>
    <w:rsid w:val="0041356D"/>
    <w:rsid w:val="0061440D"/>
    <w:rsid w:val="006B2AC7"/>
    <w:rsid w:val="00700D9F"/>
    <w:rsid w:val="008216AF"/>
    <w:rsid w:val="00923128"/>
    <w:rsid w:val="00AD36EF"/>
    <w:rsid w:val="00C37EC3"/>
    <w:rsid w:val="00D04E3C"/>
    <w:rsid w:val="00D42B5D"/>
    <w:rsid w:val="00E04544"/>
    <w:rsid w:val="00EB0CE8"/>
    <w:rsid w:val="00F82666"/>
    <w:rsid w:val="00FD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AB2C"/>
  <w15:chartTrackingRefBased/>
  <w15:docId w15:val="{90A9EA3C-BA95-47F8-BA19-0E9117ED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1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31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D36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8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 De Lacy-Vawdon</dc:creator>
  <cp:keywords/>
  <dc:description/>
  <cp:lastModifiedBy>Cassi De Lacy-Vawdon</cp:lastModifiedBy>
  <cp:revision>3</cp:revision>
  <cp:lastPrinted>2018-09-25T06:53:00Z</cp:lastPrinted>
  <dcterms:created xsi:type="dcterms:W3CDTF">2019-05-22T05:37:00Z</dcterms:created>
  <dcterms:modified xsi:type="dcterms:W3CDTF">2019-05-22T05:42:00Z</dcterms:modified>
</cp:coreProperties>
</file>